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037E" w:rsidRDefault="008D037E" w14:paraId="53F13A60" w14:textId="44EBC076">
      <w:r w:rsidRPr="65E976A5" w:rsidR="65E976A5">
        <w:rPr>
          <w:rFonts w:ascii="Calibri" w:hAnsi="Calibri" w:eastAsia="Calibri" w:cs="Calibri"/>
          <w:noProof w:val="0"/>
          <w:sz w:val="24"/>
          <w:szCs w:val="24"/>
          <w:lang w:val="en-US"/>
        </w:rPr>
        <w:t>Appendix 1. IMPACT Study Group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57"/>
        <w:gridCol w:w="1257"/>
        <w:gridCol w:w="6846"/>
      </w:tblGrid>
      <w:tr w:rsidR="65E976A5" w:rsidTr="1D50978A" w14:paraId="62A916E1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5AA25E7E" w14:textId="0515A445">
            <w:r w:rsidRPr="65E976A5" w:rsidR="65E976A5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>Surname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493883AC" w14:textId="6ADD76F4">
            <w:r w:rsidRPr="65E976A5" w:rsidR="65E976A5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>First Name(s)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0F9253F6" w14:textId="3032451C">
            <w:r w:rsidRPr="65E976A5" w:rsidR="65E976A5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>Affiliation</w:t>
            </w:r>
          </w:p>
        </w:tc>
      </w:tr>
      <w:tr w:rsidR="65E976A5" w:rsidTr="1D50978A" w14:paraId="3A15D7E3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364C5EB1" w14:textId="08A93273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Bansback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1500DC26" w14:textId="3C3B1E0A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Nick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667A1D12" w14:textId="621EAD7F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 xml:space="preserve">School of Population and Public Health, University of British Columbia, Vancouver, British Columbia, Canada </w:t>
            </w:r>
          </w:p>
        </w:tc>
      </w:tr>
      <w:tr w:rsidR="65E976A5" w:rsidTr="1D50978A" w14:paraId="6FE4C06E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6577C606" w14:textId="0CA1F3BC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Barn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58255EA7" w14:textId="51F6C639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Prabjit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4CC2B1A5" w14:textId="00283025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Legacy for Airway Health, Vancouver Coastal Health Research Institute, Vancouver, British Columbia, Canada</w:t>
            </w:r>
          </w:p>
        </w:tc>
      </w:tr>
      <w:tr w:rsidR="65E976A5" w:rsidTr="1D50978A" w14:paraId="38329EDC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2E7BC4B4" w14:textId="76159D29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Bottorff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01EDD4C0" w14:textId="365613F1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Joan L.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6105E6AD" w14:textId="3D85A5E6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 xml:space="preserve">1. School of Nursing, University of British Columbia, Okanagan, British Columbia, Canada </w:t>
            </w:r>
          </w:p>
          <w:p w:rsidR="65E976A5" w:rsidRDefault="65E976A5" w14:paraId="4F49C6FE" w14:textId="06C92C88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 xml:space="preserve">2. Institute for Healthy Living and Chronic Disease Prevention, University of British Columbia, Okanagan, British Columbia, Canada </w:t>
            </w:r>
          </w:p>
        </w:tc>
      </w:tr>
      <w:tr w:rsidR="65E976A5" w:rsidTr="1D50978A" w14:paraId="5681FC03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7C40E6E8" w14:textId="6FD87289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Bryan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3C93A3CB" w14:textId="57C7811C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Stirling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0166D929" w14:textId="18E98B4E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 xml:space="preserve">1. Michael Smith Health Research BC, Vancouver, British Columbia, Canada </w:t>
            </w:r>
          </w:p>
          <w:p w:rsidR="65E976A5" w:rsidRDefault="65E976A5" w14:paraId="4DD3EDEF" w14:textId="16A5D8F8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 xml:space="preserve">2. School of Population and Public Health, University of British Columbia, Vancouver, British Columbia, Canada </w:t>
            </w:r>
          </w:p>
        </w:tc>
      </w:tr>
      <w:tr w:rsidR="65E976A5" w:rsidTr="1D50978A" w14:paraId="339E05BA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72A42155" w14:textId="2E358528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Burns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0785D7C7" w14:textId="37BAD4F1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Paloma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273A957D" w14:textId="1B8CFB9A">
            <w:r w:rsidRPr="65E976A5" w:rsidR="65E976A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Centre for Heart Lung Innovation, St. Paul’s Hospital and Department of Medicine (Division of Respirology), The University of British Columbia, Vancouver, Canada</w:t>
            </w:r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</w:p>
        </w:tc>
      </w:tr>
      <w:tr w:rsidR="65E976A5" w:rsidTr="1D50978A" w14:paraId="635F5C0C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70B3A3CE" w14:textId="2E51549E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Carlsten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76986DD9" w14:textId="09F91B2E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Chris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5478383C" w14:textId="52BB1229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1. Centre for Lung Health, Vancouver Coastal Health Research Institute, Vancouver, British Columbia, Canada</w:t>
            </w:r>
          </w:p>
          <w:p w:rsidR="65E976A5" w:rsidRDefault="65E976A5" w14:paraId="2001E301" w14:textId="644001F4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2. Respiratory Medicine Division, Faculty of Medicine, University of British Columbia, Vancouver, British Columbia, Canada</w:t>
            </w:r>
          </w:p>
        </w:tc>
      </w:tr>
      <w:tr w:rsidR="65E976A5" w:rsidTr="1D50978A" w14:paraId="2DC38EFA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6FCA8111" w14:textId="05D3BBFD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Conklin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1C503875" w14:textId="0E9D27E9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Annalijn I.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10BA9F16" w14:textId="3E200232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1. Collaboration for Outcomes Research and Evaluation (CORE), Faculty of Pharmaceutical Sciences, University of British Columbia, Vancouver, British Columbia, Canada</w:t>
            </w:r>
          </w:p>
          <w:p w:rsidR="65E976A5" w:rsidRDefault="65E976A5" w14:paraId="7386DDF0" w14:textId="33986D0D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2. Centre for Health Evaluation and Outcome Sciences (CHÉOS), St. Paul’s Hospital, Vancouver, British Columbia, Canada</w:t>
            </w:r>
          </w:p>
        </w:tc>
      </w:tr>
      <w:tr w:rsidR="65E976A5" w:rsidTr="1D50978A" w14:paraId="08C5608D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3BDD348C" w14:textId="5B088E86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De Vera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08D76672" w14:textId="4CEE4864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Mary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43971381" w14:textId="64B2ED97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1. Collaboration for Outcomes Research and Evaluation (CORE), Faculty of Pharmaceutical Sciences, University of British Columbia, Vancouver, British Columbia, Canada</w:t>
            </w:r>
          </w:p>
        </w:tc>
      </w:tr>
      <w:tr w:rsidR="65E976A5" w:rsidTr="1D50978A" w14:paraId="2CC98714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1885796C" w14:textId="7E005AB0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Gershon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4998E5C2" w14:textId="1FCD0FA6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Andrea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5875BCFE" w14:textId="14D488F0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Sunnybrook Research Institute, Toronto, Ontario, Canada</w:t>
            </w:r>
          </w:p>
        </w:tc>
      </w:tr>
      <w:tr w:rsidR="65E976A5" w:rsidTr="1D50978A" w14:paraId="3D046F32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5E6019E9" w14:textId="547AC331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Gupta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7866E3DE" w14:textId="2793912A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Samir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05930EA2" w14:textId="6334D0F9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1. Li Ka Shing Knowledge Institute, St. Michael’s Hospital, Toronto, Ontario, Canada</w:t>
            </w:r>
          </w:p>
          <w:p w:rsidR="65E976A5" w:rsidRDefault="65E976A5" w14:paraId="75665E2D" w14:textId="4F836101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2. Department of Medicine, University of Toronto, Toronto, Ontario, Canada</w:t>
            </w:r>
          </w:p>
        </w:tc>
      </w:tr>
      <w:tr w:rsidR="65E976A5" w:rsidTr="1D50978A" w14:paraId="232DBE66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5604A7C4" w14:textId="69D3F8AE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Gustafson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5D766233" w14:textId="292C6934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Paul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051E0639" w14:textId="5C3C2983">
            <w:r w:rsidRPr="65E976A5" w:rsidR="65E976A5">
              <w:rPr>
                <w:rFonts w:ascii="Calibri" w:hAnsi="Calibri" w:eastAsia="Calibri" w:cs="Calibri"/>
                <w:sz w:val="22"/>
                <w:szCs w:val="22"/>
                <w:lang w:val="en-US"/>
              </w:rPr>
              <w:t xml:space="preserve">Department of Statistics, Faculty of Science, University of British Columbia, Vancouver, British Columbia, Canada </w:t>
            </w:r>
          </w:p>
        </w:tc>
      </w:tr>
      <w:tr w:rsidR="65E976A5" w:rsidTr="1D50978A" w14:paraId="25F25F78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372B5CB3" w14:textId="64BD7641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Hoens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5D9B383E" w14:textId="07913B0C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Alison M.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44A949B3" w14:textId="2D67FA05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 xml:space="preserve">Department of Physical Therapy, University of British Columbia, Vancouver, British Columbia, Canada </w:t>
            </w:r>
          </w:p>
        </w:tc>
      </w:tr>
      <w:tr w:rsidR="65E976A5" w:rsidTr="1D50978A" w14:paraId="1C45AB35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257E09E2" w14:textId="159879FA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Mokhtaran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311EB6F0" w14:textId="6F8E0CF7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Mehrshad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769E36C6" w14:textId="5C853216">
            <w:r w:rsidRPr="65E976A5" w:rsidR="65E976A5">
              <w:rPr>
                <w:rFonts w:ascii="Calibri" w:hAnsi="Calibri" w:eastAsia="Calibri" w:cs="Calibri"/>
                <w:sz w:val="22"/>
                <w:szCs w:val="22"/>
                <w:lang w:val="en-GB"/>
              </w:rPr>
              <w:t xml:space="preserve">Respiratory Evaluation Sciences Program, Collaboration for Outcomes Research and Evaluation, Faculty of Pharmaceutical Sciences, University of British Columbia, </w:t>
            </w:r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Vancouver, British Columbia, Canada</w:t>
            </w:r>
          </w:p>
        </w:tc>
      </w:tr>
      <w:tr w:rsidR="65E976A5" w:rsidTr="1D50978A" w14:paraId="37C7721D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661BB6DE" w14:textId="3D1907B6">
            <w:r w:rsidRPr="1D50978A" w:rsidR="65E976A5">
              <w:rPr>
                <w:rFonts w:ascii="Calibri" w:hAnsi="Calibri" w:eastAsia="Calibri" w:cs="Calibri"/>
                <w:sz w:val="22"/>
                <w:szCs w:val="22"/>
              </w:rPr>
              <w:t>Johnson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53DE1471" w14:textId="768704A4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Jim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776A6B26" w14:textId="7F806C91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Patient Partner</w:t>
            </w:r>
          </w:p>
        </w:tc>
      </w:tr>
      <w:tr w:rsidR="65E976A5" w:rsidTr="1D50978A" w14:paraId="31086835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209AF867" w14:textId="23ED17C0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Joshi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47E26FF5" w14:textId="6E77726C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Phalgun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579FBAB9" w14:textId="1B93B8CB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Legacy for Airway Health, Vancouver Coastal Health Research Institute, Vancouver, British Columbia, Canada</w:t>
            </w:r>
          </w:p>
        </w:tc>
      </w:tr>
      <w:tr w:rsidR="65E976A5" w:rsidTr="1D50978A" w14:paraId="4AB3BA99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3B2F4833" w14:textId="340AB7C8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Leung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69978009" w14:textId="6E9B7F9E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Janice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0F65FDDA" w14:textId="289CA276">
            <w:r w:rsidRPr="65E976A5" w:rsidR="65E976A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Centre for Heart Lung Innovation, St. Paul’s Hospital and Department of Medicine (Division of Respirology), Faculty of Medicine, University of British Columbia, Vancouver, British Columbia, Canada</w:t>
            </w:r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</w:p>
        </w:tc>
      </w:tr>
      <w:tr w:rsidR="65E976A5" w:rsidTr="1D50978A" w14:paraId="30CF8797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25612E7E" w14:textId="6E714110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Lynd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6E5D7543" w14:textId="2551524F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Larry D.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40FC7C8A" w14:textId="6BCC93B9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1.Collaboration for Outcomes Research and Evaluation (CORE), Faculty of Pharmaceutical Sciences, University of British Columbia, Vancouver, British Columbia, Canada</w:t>
            </w:r>
          </w:p>
          <w:p w:rsidR="65E976A5" w:rsidRDefault="65E976A5" w14:paraId="17CD787A" w14:textId="587D57C4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2. Centre for Health Evaluation and Outcome Sciences (CHÉOS), St. Paul’s Hospital, Vancouver, British Columbia, Canada</w:t>
            </w:r>
          </w:p>
        </w:tc>
      </w:tr>
      <w:tr w:rsidR="65E976A5" w:rsidTr="1D50978A" w14:paraId="0E0094E9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08446BF1" w14:textId="5D764820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Metcalfe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7EE3C5A3" w14:textId="69893007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Rebecca K.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422E05C7" w14:textId="7D2C88FF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1.Centre for Health Evaluation and Outcome Sciences (CHÉOS), St. Paul’s Hospital, Vancouver, British Columbia, Canada</w:t>
            </w:r>
          </w:p>
          <w:p w:rsidR="65E976A5" w:rsidRDefault="65E976A5" w14:paraId="4898A45A" w14:textId="41D3DFDC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 xml:space="preserve">2. </w:t>
            </w:r>
            <w:r w:rsidRPr="65E976A5" w:rsidR="65E976A5">
              <w:rPr>
                <w:rFonts w:ascii="Calibri" w:hAnsi="Calibri" w:eastAsia="Calibri" w:cs="Calibri"/>
                <w:sz w:val="22"/>
                <w:szCs w:val="22"/>
                <w:lang w:val="en-GB"/>
              </w:rPr>
              <w:t xml:space="preserve">Respiratory Evaluation Sciences Program, Collaboration for Outcomes Research and Evaluation, Faculty of Pharmaceutical Sciences, University of British Columbia, </w:t>
            </w:r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Vancouver, British Columbia, Canada</w:t>
            </w:r>
          </w:p>
        </w:tc>
      </w:tr>
      <w:tr w:rsidR="65E976A5" w:rsidTr="1D50978A" w14:paraId="2FF30423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62C067E8" w14:textId="78DA58EC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Michaux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424E8ACE" w14:textId="209C5447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Kristina D.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37674DAC" w14:textId="3F0ACEBF">
            <w:r w:rsidRPr="65E976A5" w:rsidR="65E976A5">
              <w:rPr>
                <w:rFonts w:ascii="Calibri" w:hAnsi="Calibri" w:eastAsia="Calibri" w:cs="Calibri"/>
                <w:sz w:val="22"/>
                <w:szCs w:val="22"/>
                <w:lang w:val="en-GB"/>
              </w:rPr>
              <w:t xml:space="preserve">Respiratory Evaluation Sciences Program, Collaboration for Outcomes Research and Evaluation, Faculty of Pharmaceutical Sciences, University of British Columbia, </w:t>
            </w:r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Vancouver, British Columbia, Canada</w:t>
            </w:r>
          </w:p>
        </w:tc>
      </w:tr>
      <w:tr w:rsidR="65E976A5" w:rsidTr="1D50978A" w14:paraId="1E6C3280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6A43047D" w14:textId="088BADF7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Sadatsafavi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3CD302D7" w14:textId="138218E7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Mohsen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098B96B1" w14:textId="3FA228FC">
            <w:r w:rsidRPr="65E976A5" w:rsidR="65E976A5">
              <w:rPr>
                <w:rFonts w:ascii="Calibri" w:hAnsi="Calibri" w:eastAsia="Calibri" w:cs="Calibri"/>
                <w:sz w:val="22"/>
                <w:szCs w:val="22"/>
                <w:lang w:val="en-GB"/>
              </w:rPr>
              <w:t xml:space="preserve">1. Respiratory Evaluation Sciences Program, Collaboration for Outcomes Research and Evaluation, Faculty of Pharmaceutical Sciences, University of British Columbia, </w:t>
            </w:r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Vancouver, British Columbia, Canada</w:t>
            </w:r>
          </w:p>
          <w:p w:rsidR="65E976A5" w:rsidRDefault="65E976A5" w14:paraId="62CA00C1" w14:textId="5845511A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2. Centre for Clinical Epidemiology and Evaluation, University of British Columbia, Vancouver, British Columbia, Canada</w:t>
            </w:r>
          </w:p>
        </w:tc>
      </w:tr>
      <w:tr w:rsidR="65E976A5" w:rsidTr="1D50978A" w14:paraId="4A59B7F7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056741FC" w14:textId="17B936BE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Simmers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654E88B7" w14:textId="77604EC5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Brian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2BB26315" w14:textId="31A575BF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Providence Health Care Authority, Vancouver, British Columbia, Canada</w:t>
            </w:r>
          </w:p>
        </w:tc>
      </w:tr>
      <w:tr w:rsidR="65E976A5" w:rsidTr="1D50978A" w14:paraId="67E9B267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53E6829C" w14:textId="0D1674FE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Sin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434B9F3B" w14:textId="7EF13537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Don D.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255D9EF6" w14:textId="1BF2229D">
            <w:r w:rsidRPr="65E976A5" w:rsidR="65E976A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Centre for Heart Lung Innovation, St. Paul’s Hospital and Department of Medicine (Division of Respirology), Faculty of Medicine, University of British Columbia, Vancouver, British Columbia, Canada</w:t>
            </w:r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</w:p>
        </w:tc>
      </w:tr>
      <w:tr w:rsidR="65E976A5" w:rsidTr="1D50978A" w14:paraId="5937B5E9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7849F81B" w14:textId="4B8D254D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Smith</w:t>
            </w:r>
          </w:p>
          <w:p w:rsidR="65E976A5" w:rsidRDefault="65E976A5" w14:paraId="78EBA3B2" w14:textId="2AD411AF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738F4296" w14:textId="443CC3E6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Daniel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4BFDB7C3" w14:textId="04F36FDF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Patient Partner</w:t>
            </w:r>
          </w:p>
        </w:tc>
      </w:tr>
      <w:tr w:rsidR="65E976A5" w:rsidTr="1D50978A" w14:paraId="4AA8A8E9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1FF42369" w14:textId="4BA264CA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Struik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0AC98FD8" w14:textId="06D37E0B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Laura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12EBDF6D" w14:textId="6B9AA36E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 xml:space="preserve">School of Nursing, University of British Columbia, Okanagan, British Columbia, Canada </w:t>
            </w:r>
          </w:p>
        </w:tc>
      </w:tr>
      <w:tr w:rsidR="65E976A5" w:rsidTr="1D50978A" w14:paraId="38D4C057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0BBAC643" w14:textId="3A6B8190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Sutherland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42B7594F" w14:textId="05C88779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Janet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647A7B6E" w14:textId="4AC75024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Canadian Thoracic Society, Ottawa, Ontario, Canada</w:t>
            </w:r>
          </w:p>
        </w:tc>
      </w:tr>
      <w:tr w:rsidR="65E976A5" w:rsidTr="1D50978A" w14:paraId="36664E88"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2BFE5D9E" w14:textId="39DFFD9E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Vinay</w:t>
            </w:r>
          </w:p>
        </w:tc>
        <w:tc>
          <w:tcPr>
            <w:tcW w:w="125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0D79E075" w14:textId="46DF3F60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Dhingra</w:t>
            </w:r>
          </w:p>
        </w:tc>
        <w:tc>
          <w:tcPr>
            <w:tcW w:w="68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5E976A5" w:rsidRDefault="65E976A5" w14:paraId="07BEB382" w14:textId="60B947FE"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>1. Vancouver Coastal Health Research Institute, Vancouver, BC, Canada</w:t>
            </w:r>
          </w:p>
          <w:p w:rsidR="65E976A5" w:rsidP="65E976A5" w:rsidRDefault="65E976A5" w14:paraId="2F1230E9" w14:textId="1E31E1C4">
            <w:pPr>
              <w:rPr>
                <w:rFonts w:ascii="Calibri" w:hAnsi="Calibri" w:eastAsia="Calibri" w:cs="Calibri"/>
                <w:sz w:val="22"/>
                <w:szCs w:val="22"/>
              </w:rPr>
            </w:pPr>
            <w:r w:rsidRPr="65E976A5" w:rsidR="65E976A5">
              <w:rPr>
                <w:rFonts w:ascii="Calibri" w:hAnsi="Calibri" w:eastAsia="Calibri" w:cs="Calibri"/>
                <w:sz w:val="22"/>
                <w:szCs w:val="22"/>
              </w:rPr>
              <w:t xml:space="preserve">2. Department of </w:t>
            </w:r>
            <w:r w:rsidRPr="65E976A5" w:rsidR="65E976A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Medicine, Faculty of Medicine, University of British Columbia, Vancouver, British Columbia, Canada</w:t>
            </w:r>
          </w:p>
        </w:tc>
      </w:tr>
    </w:tbl>
    <w:p w:rsidR="008D037E" w:rsidP="65E976A5" w:rsidRDefault="008D037E" w14:paraId="5403BA22" w14:textId="62E1EEE3">
      <w:pPr>
        <w:pStyle w:val="Normal"/>
        <w:rPr>
          <w:rFonts w:ascii="Calibri" w:hAnsi="Calibri" w:eastAsia="Calibri" w:cs="Calibri"/>
          <w:noProof w:val="0"/>
          <w:sz w:val="24"/>
          <w:szCs w:val="24"/>
          <w:lang w:val="en-US"/>
        </w:rPr>
      </w:pPr>
    </w:p>
    <w:sectPr w:rsidR="008D037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642"/>
    <w:rsid w:val="00081642"/>
    <w:rsid w:val="008D037E"/>
    <w:rsid w:val="00CF6A0E"/>
    <w:rsid w:val="1D50978A"/>
    <w:rsid w:val="65E976A5"/>
    <w:rsid w:val="751BE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73641"/>
  <w15:chartTrackingRefBased/>
  <w15:docId w15:val="{A5A0D5B3-ECA0-461A-81AE-22B232399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A0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14479DD85B6A48B97EB61DD23595DB" ma:contentTypeVersion="15" ma:contentTypeDescription="Create a new document." ma:contentTypeScope="" ma:versionID="3b224394b59f5f659b0a3c000bf65085">
  <xsd:schema xmlns:xsd="http://www.w3.org/2001/XMLSchema" xmlns:xs="http://www.w3.org/2001/XMLSchema" xmlns:p="http://schemas.microsoft.com/office/2006/metadata/properties" xmlns:ns2="d074b555-7f0a-4ff7-a695-43b4c045e3b7" xmlns:ns3="cd5f32e7-8e48-4036-a4f1-3ac1213c6c3a" targetNamespace="http://schemas.microsoft.com/office/2006/metadata/properties" ma:root="true" ma:fieldsID="4869bfadee7558173f70ff0922406ef4" ns2:_="" ns3:_="">
    <xsd:import namespace="d074b555-7f0a-4ff7-a695-43b4c045e3b7"/>
    <xsd:import namespace="cd5f32e7-8e48-4036-a4f1-3ac1213c6c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4b555-7f0a-4ff7-a695-43b4c045e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f32e7-8e48-4036-a4f1-3ac1213c6c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430d4d8-034f-4218-89ab-153c16b4d2fa}" ma:internalName="TaxCatchAll" ma:showField="CatchAllData" ma:web="cd5f32e7-8e48-4036-a4f1-3ac1213c6c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074b555-7f0a-4ff7-a695-43b4c045e3b7">
      <Terms xmlns="http://schemas.microsoft.com/office/infopath/2007/PartnerControls"/>
    </lcf76f155ced4ddcb4097134ff3c332f>
    <TaxCatchAll xmlns="cd5f32e7-8e48-4036-a4f1-3ac1213c6c3a" xsi:nil="true"/>
  </documentManagement>
</p:properties>
</file>

<file path=customXml/itemProps1.xml><?xml version="1.0" encoding="utf-8"?>
<ds:datastoreItem xmlns:ds="http://schemas.openxmlformats.org/officeDocument/2006/customXml" ds:itemID="{33CCD39A-575C-4268-9274-FCA9E2662095}"/>
</file>

<file path=customXml/itemProps2.xml><?xml version="1.0" encoding="utf-8"?>
<ds:datastoreItem xmlns:ds="http://schemas.openxmlformats.org/officeDocument/2006/customXml" ds:itemID="{1F404716-7247-4F6A-BA46-66EC4DE2AE5D}"/>
</file>

<file path=customXml/itemProps3.xml><?xml version="1.0" encoding="utf-8"?>
<ds:datastoreItem xmlns:ds="http://schemas.openxmlformats.org/officeDocument/2006/customXml" ds:itemID="{7959F7B4-DD34-4AA2-BCB2-144E16A33F2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datsafavi, Mohsen</dc:creator>
  <keywords/>
  <dc:description/>
  <lastModifiedBy>Michaux, Kristina</lastModifiedBy>
  <revision>4</revision>
  <dcterms:created xsi:type="dcterms:W3CDTF">2022-06-27T06:22:00.0000000Z</dcterms:created>
  <dcterms:modified xsi:type="dcterms:W3CDTF">2022-06-27T18:18:59.370470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14479DD85B6A48B97EB61DD23595DB</vt:lpwstr>
  </property>
  <property fmtid="{D5CDD505-2E9C-101B-9397-08002B2CF9AE}" pid="3" name="MediaServiceImageTags">
    <vt:lpwstr/>
  </property>
</Properties>
</file>